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BD962" w14:textId="77777777" w:rsidR="00D13866" w:rsidRPr="00E13400" w:rsidRDefault="00D13866" w:rsidP="00D1386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A1C52">
        <w:rPr>
          <w:rFonts w:ascii="Times New Roman" w:hAnsi="Times New Roman" w:cs="Times New Roman"/>
          <w:sz w:val="24"/>
          <w:szCs w:val="24"/>
        </w:rPr>
        <w:t>Supplemental Table 1: Definitions of indicators</w:t>
      </w:r>
    </w:p>
    <w:p w14:paraId="221F4DA9" w14:textId="77777777" w:rsidR="00D13866" w:rsidRPr="00E13400" w:rsidRDefault="00D13866" w:rsidP="00D1386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4"/>
        <w:gridCol w:w="1465"/>
        <w:gridCol w:w="3455"/>
      </w:tblGrid>
      <w:tr w:rsidR="00D13866" w:rsidRPr="00E13400" w14:paraId="6CD36D4B" w14:textId="77777777" w:rsidTr="007D2FA8">
        <w:trPr>
          <w:trHeight w:val="257"/>
        </w:trPr>
        <w:tc>
          <w:tcPr>
            <w:tcW w:w="213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03B2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re-chemotherapeutic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dicator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17916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206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2E63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mula</w:t>
            </w:r>
          </w:p>
        </w:tc>
      </w:tr>
      <w:tr w:rsidR="00D13866" w:rsidRPr="00E13400" w14:paraId="6B01428E" w14:textId="77777777" w:rsidTr="007D2FA8">
        <w:trPr>
          <w:trHeight w:val="257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D494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utrophil-Lymphocyte Ratio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EED4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LR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3CA3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utrophil / Lymphocyte</w:t>
            </w:r>
          </w:p>
        </w:tc>
      </w:tr>
      <w:tr w:rsidR="00D13866" w:rsidRPr="00E13400" w14:paraId="7F879929" w14:textId="77777777" w:rsidTr="007D2FA8">
        <w:trPr>
          <w:trHeight w:val="25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3FD7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latelet-Lymphocyte Ratio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F77E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LR</w:t>
            </w:r>
          </w:p>
        </w:tc>
        <w:tc>
          <w:tcPr>
            <w:tcW w:w="2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7531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latelet / Lymphocyte</w:t>
            </w:r>
          </w:p>
        </w:tc>
      </w:tr>
      <w:tr w:rsidR="00D13866" w:rsidRPr="00E13400" w14:paraId="6C6BECE9" w14:textId="77777777" w:rsidTr="007D2FA8">
        <w:trPr>
          <w:trHeight w:val="80"/>
        </w:trPr>
        <w:tc>
          <w:tcPr>
            <w:tcW w:w="2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BB39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gnostic Nutritional Index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40F7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NI</w:t>
            </w:r>
          </w:p>
        </w:tc>
        <w:tc>
          <w:tcPr>
            <w:tcW w:w="2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B139A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0 × Alb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005 × Lymphocyte</w:t>
            </w:r>
          </w:p>
        </w:tc>
      </w:tr>
    </w:tbl>
    <w:p w14:paraId="036C8B0D" w14:textId="77777777" w:rsidR="00D13866" w:rsidRPr="00E13400" w:rsidRDefault="00D13866" w:rsidP="00D1386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751" w:type="pct"/>
        <w:tblInd w:w="-8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6"/>
        <w:gridCol w:w="1516"/>
        <w:gridCol w:w="2312"/>
        <w:gridCol w:w="2265"/>
        <w:gridCol w:w="1702"/>
      </w:tblGrid>
      <w:tr w:rsidR="00D13866" w:rsidRPr="00E13400" w14:paraId="262D4CD2" w14:textId="77777777" w:rsidTr="007D2FA8">
        <w:trPr>
          <w:trHeight w:val="37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347B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trolling Nutritional Status (CONUT)</w:t>
            </w:r>
          </w:p>
        </w:tc>
      </w:tr>
      <w:tr w:rsidR="00D13866" w:rsidRPr="00E13400" w14:paraId="4CC349B7" w14:textId="77777777" w:rsidTr="007D2FA8">
        <w:trPr>
          <w:trHeight w:val="37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CAC3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b (g / dL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76B4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lb ≥ 3.5 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A564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0 ≤ Alb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.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CA8B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 ≤ Alb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.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E87A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lb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.5</w:t>
            </w:r>
          </w:p>
        </w:tc>
      </w:tr>
      <w:tr w:rsidR="00D13866" w:rsidRPr="00E13400" w14:paraId="165DB35F" w14:textId="77777777" w:rsidTr="007D2FA8">
        <w:trPr>
          <w:trHeight w:val="360"/>
        </w:trPr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D090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b scor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1168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5AE9A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3265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22E7A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D13866" w:rsidRPr="00E13400" w14:paraId="031EE86A" w14:textId="77777777" w:rsidTr="007D2FA8">
        <w:trPr>
          <w:trHeight w:val="36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0E11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LC (/ </w:t>
            </w:r>
            <w:proofErr w:type="spellStart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71C0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LC ≥ 160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A8D7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200 ≤ TLC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60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34FE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800 ≤ TLC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20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DBE5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LC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800</w:t>
            </w:r>
          </w:p>
        </w:tc>
      </w:tr>
      <w:tr w:rsidR="00D13866" w:rsidRPr="00E13400" w14:paraId="17A1E692" w14:textId="77777777" w:rsidTr="007D2FA8">
        <w:trPr>
          <w:trHeight w:val="360"/>
        </w:trPr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E6AD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LC scor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C4F39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7F60D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74158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280BF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13866" w:rsidRPr="00E13400" w14:paraId="11169874" w14:textId="77777777" w:rsidTr="007D2FA8">
        <w:trPr>
          <w:trHeight w:val="36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37F2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-</w:t>
            </w:r>
            <w:proofErr w:type="spellStart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o</w:t>
            </w:r>
            <w:proofErr w:type="spellEnd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mg / dL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0EA3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-</w:t>
            </w:r>
            <w:proofErr w:type="spellStart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o</w:t>
            </w:r>
            <w:proofErr w:type="spellEnd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≥ 180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673F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0 ≤ T-</w:t>
            </w:r>
            <w:proofErr w:type="spellStart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o</w:t>
            </w:r>
            <w:proofErr w:type="spellEnd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8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A22B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 ≤ T-</w:t>
            </w:r>
            <w:proofErr w:type="spellStart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o</w:t>
            </w:r>
            <w:proofErr w:type="spellEnd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4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33FF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-</w:t>
            </w:r>
            <w:proofErr w:type="spellStart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o</w:t>
            </w:r>
            <w:proofErr w:type="spellEnd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00</w:t>
            </w:r>
          </w:p>
        </w:tc>
      </w:tr>
      <w:tr w:rsidR="00D13866" w:rsidRPr="00E13400" w14:paraId="4AD11F0F" w14:textId="77777777" w:rsidTr="007D2FA8">
        <w:trPr>
          <w:trHeight w:val="360"/>
        </w:trPr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5350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-</w:t>
            </w:r>
            <w:proofErr w:type="spellStart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o</w:t>
            </w:r>
            <w:proofErr w:type="spellEnd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FEE3D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3939F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FF2C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0E9A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13866" w:rsidRPr="00E13400" w14:paraId="6FD17AE4" w14:textId="77777777" w:rsidTr="007D2FA8">
        <w:trPr>
          <w:trHeight w:val="36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589E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UT scor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= 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b scor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+ 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LC scor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-</w:t>
            </w:r>
            <w:proofErr w:type="spellStart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o</w:t>
            </w:r>
            <w:proofErr w:type="spellEnd"/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</w:tr>
    </w:tbl>
    <w:p w14:paraId="52646055" w14:textId="77777777" w:rsidR="00D13866" w:rsidRPr="00E13400" w:rsidRDefault="00D13866" w:rsidP="00D1386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63"/>
        <w:gridCol w:w="641"/>
      </w:tblGrid>
      <w:tr w:rsidR="00D13866" w:rsidRPr="00E13400" w14:paraId="2CA93408" w14:textId="77777777" w:rsidTr="007D2FA8">
        <w:trPr>
          <w:trHeight w:val="37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7F1B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S score (GPS)</w:t>
            </w:r>
          </w:p>
        </w:tc>
      </w:tr>
      <w:tr w:rsidR="00D13866" w:rsidRPr="00E13400" w14:paraId="7F34502C" w14:textId="77777777" w:rsidTr="007D2FA8">
        <w:trPr>
          <w:trHeight w:val="370"/>
        </w:trPr>
        <w:tc>
          <w:tcPr>
            <w:tcW w:w="4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EF3E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RP ≤ 1.0 mg/dL and Alb ≥ 3.5 g/dL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23A5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13866" w:rsidRPr="00E13400" w14:paraId="1CF33FD9" w14:textId="77777777" w:rsidTr="007D2FA8">
        <w:trPr>
          <w:trHeight w:val="80"/>
        </w:trPr>
        <w:tc>
          <w:tcPr>
            <w:tcW w:w="4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A305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RP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0 mg/dL or Alb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.5 g/dL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B430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13866" w:rsidRPr="00E13400" w14:paraId="79B08FA2" w14:textId="77777777" w:rsidTr="007D2FA8">
        <w:trPr>
          <w:trHeight w:val="360"/>
        </w:trPr>
        <w:tc>
          <w:tcPr>
            <w:tcW w:w="4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3A54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RP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0 mg/dL and Alb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.5 g/dL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81D5" w14:textId="77777777" w:rsidR="00D13866" w:rsidRPr="00E13400" w:rsidRDefault="00D13866" w:rsidP="007D2FA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134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05833018" w14:textId="77777777" w:rsidR="00D13866" w:rsidRPr="00E13400" w:rsidRDefault="00D13866" w:rsidP="00D13866">
      <w:pPr>
        <w:rPr>
          <w:rFonts w:ascii="Times New Roman" w:hAnsi="Times New Roman" w:cs="Times New Roman"/>
          <w:sz w:val="24"/>
          <w:szCs w:val="24"/>
        </w:rPr>
      </w:pPr>
    </w:p>
    <w:p w14:paraId="14D8AE1C" w14:textId="77777777" w:rsidR="00D13866" w:rsidRDefault="00D13866" w:rsidP="00D13866">
      <w:pPr>
        <w:rPr>
          <w:rFonts w:ascii="Times New Roman" w:hAnsi="Times New Roman" w:cs="Times New Roman"/>
          <w:sz w:val="24"/>
          <w:szCs w:val="24"/>
        </w:rPr>
      </w:pPr>
      <w:r w:rsidRPr="008360CD">
        <w:rPr>
          <w:rFonts w:ascii="Times New Roman" w:hAnsi="Times New Roman" w:cs="Times New Roman"/>
          <w:sz w:val="24"/>
          <w:szCs w:val="24"/>
        </w:rPr>
        <w:t>Alb: serum albumin level; TLC: total lymphocyte count; T-</w:t>
      </w:r>
      <w:proofErr w:type="spellStart"/>
      <w:r w:rsidRPr="008360CD">
        <w:rPr>
          <w:rFonts w:ascii="Times New Roman" w:hAnsi="Times New Roman" w:cs="Times New Roman"/>
          <w:sz w:val="24"/>
          <w:szCs w:val="24"/>
        </w:rPr>
        <w:t>cho</w:t>
      </w:r>
      <w:proofErr w:type="spellEnd"/>
      <w:r w:rsidRPr="008360CD">
        <w:rPr>
          <w:rFonts w:ascii="Times New Roman" w:hAnsi="Times New Roman" w:cs="Times New Roman"/>
          <w:sz w:val="24"/>
          <w:szCs w:val="24"/>
        </w:rPr>
        <w:t>: serum total cholesterol level.</w:t>
      </w:r>
    </w:p>
    <w:p w14:paraId="579C3426" w14:textId="77777777" w:rsidR="00D13866" w:rsidRDefault="00D13866" w:rsidP="00D13866">
      <w:pPr>
        <w:rPr>
          <w:rFonts w:ascii="Times New Roman" w:hAnsi="Times New Roman" w:cs="Times New Roman"/>
          <w:sz w:val="24"/>
          <w:szCs w:val="24"/>
        </w:rPr>
      </w:pPr>
    </w:p>
    <w:p w14:paraId="3296F5DE" w14:textId="77777777" w:rsidR="00D13866" w:rsidRPr="00D13866" w:rsidRDefault="00D13866" w:rsidP="00A408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6B7F37" w14:textId="77777777" w:rsidR="00D13866" w:rsidRDefault="00D13866" w:rsidP="00A408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DCD952" w14:textId="77777777" w:rsidR="00D13866" w:rsidRDefault="00D13866" w:rsidP="00A408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19C4E2" w14:textId="77777777" w:rsidR="00D13866" w:rsidRDefault="00D13866" w:rsidP="00A408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480DF6" w14:textId="77777777" w:rsidR="00D13866" w:rsidRDefault="00D13866" w:rsidP="00A408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EBBFCA" w14:textId="77777777" w:rsidR="00D13866" w:rsidRDefault="00D13866" w:rsidP="00A408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565D31" w14:textId="77777777" w:rsidR="00D13866" w:rsidRDefault="00D13866" w:rsidP="00A408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9BA0E5" w14:textId="77777777" w:rsidR="00D13866" w:rsidRDefault="00D13866" w:rsidP="00A408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765F82" w14:textId="77777777" w:rsidR="00D13866" w:rsidRDefault="00D13866" w:rsidP="00A408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5F06C7" w14:textId="77777777" w:rsidR="00D13866" w:rsidRDefault="00D13866" w:rsidP="00A408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D9E1EA" w14:textId="77777777" w:rsidR="00D13866" w:rsidRDefault="00D13866" w:rsidP="00A408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838D41" w14:textId="4A315825" w:rsidR="00A408A3" w:rsidRPr="00D72DBA" w:rsidRDefault="00A408A3" w:rsidP="00A408A3">
      <w:pPr>
        <w:rPr>
          <w:rStyle w:val="hps"/>
          <w:rFonts w:ascii="Times New Roman" w:hAnsi="Times New Roman"/>
          <w:color w:val="000000" w:themeColor="text1"/>
          <w:sz w:val="24"/>
          <w:szCs w:val="24"/>
        </w:rPr>
      </w:pPr>
      <w:r w:rsidRPr="00102C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Supplemental </w:t>
      </w:r>
      <w:r w:rsidRPr="00102C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B830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102C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02CE4">
        <w:rPr>
          <w:rStyle w:val="hps"/>
          <w:rFonts w:ascii="Times New Roman" w:hAnsi="Times New Roman"/>
          <w:color w:val="000000" w:themeColor="text1"/>
          <w:sz w:val="24"/>
          <w:szCs w:val="24"/>
        </w:rPr>
        <w:t xml:space="preserve">Univariate and multivariate analyses of prognostic </w:t>
      </w:r>
      <w:r w:rsidRPr="00102C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s </w:t>
      </w:r>
      <w:r w:rsidRPr="00102C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disease-specific survival </w:t>
      </w:r>
      <w:r w:rsidRPr="00102C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resected patients with </w:t>
      </w:r>
      <w:r w:rsidRPr="00102C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istal </w:t>
      </w:r>
      <w:r w:rsidR="00D10AD5" w:rsidRPr="00102CE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olangiocarcinoma</w:t>
      </w:r>
    </w:p>
    <w:tbl>
      <w:tblPr>
        <w:tblpPr w:leftFromText="142" w:rightFromText="142" w:vertAnchor="page" w:horzAnchor="margin" w:tblpX="-1039" w:tblpY="2956"/>
        <w:tblW w:w="11057" w:type="dxa"/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567"/>
        <w:gridCol w:w="993"/>
        <w:gridCol w:w="992"/>
        <w:gridCol w:w="1134"/>
        <w:gridCol w:w="1701"/>
        <w:gridCol w:w="1134"/>
      </w:tblGrid>
      <w:tr w:rsidR="00102CE4" w:rsidRPr="00D72DBA" w14:paraId="32F6C587" w14:textId="77777777" w:rsidTr="004B5AF1">
        <w:trPr>
          <w:trHeight w:val="119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EC07D" w14:textId="77777777" w:rsidR="00A408A3" w:rsidRPr="00D72DBA" w:rsidRDefault="00A408A3" w:rsidP="004B5A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B7F5C" w14:textId="77777777" w:rsidR="00A408A3" w:rsidRPr="00D72DBA" w:rsidRDefault="00A408A3" w:rsidP="004B5A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1C152" w14:textId="77777777" w:rsidR="00A408A3" w:rsidRPr="00D72DBA" w:rsidRDefault="00A408A3" w:rsidP="004B5A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2128C" w14:textId="77777777" w:rsidR="00A408A3" w:rsidRPr="00D72DBA" w:rsidRDefault="00A408A3" w:rsidP="004B5A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D72D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Univariat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E61B2" w14:textId="77777777" w:rsidR="00A408A3" w:rsidRPr="00D72DBA" w:rsidRDefault="00A408A3" w:rsidP="004B5A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D72D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ultivariate</w:t>
            </w:r>
          </w:p>
        </w:tc>
      </w:tr>
      <w:tr w:rsidR="00102CE4" w:rsidRPr="00D72DBA" w14:paraId="1ECFDDDA" w14:textId="77777777" w:rsidTr="004B5AF1">
        <w:trPr>
          <w:trHeight w:val="54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049A0B" w14:textId="77777777" w:rsidR="00A408A3" w:rsidRPr="00D72DBA" w:rsidRDefault="00A408A3" w:rsidP="004B5A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D72DB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Prognostic factor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967536" w14:textId="77777777" w:rsidR="00A408A3" w:rsidRPr="00D72DBA" w:rsidRDefault="00A408A3" w:rsidP="004B5A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Definitio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61B4A99" w14:textId="77777777" w:rsidR="00A408A3" w:rsidRPr="00D72DBA" w:rsidRDefault="00A408A3" w:rsidP="004B5AF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  <w:hideMark/>
          </w:tcPr>
          <w:p w14:paraId="000988FB" w14:textId="77777777" w:rsidR="00A408A3" w:rsidRPr="00D72DBA" w:rsidRDefault="00A408A3" w:rsidP="004B5AF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S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8D8BDE8" w14:textId="77777777" w:rsidR="00A408A3" w:rsidRPr="00D72DBA" w:rsidRDefault="00A408A3" w:rsidP="004B5AF1">
            <w:pPr>
              <w:widowControl/>
              <w:spacing w:line="72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D72D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P valu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DFA3403" w14:textId="77777777" w:rsidR="00A408A3" w:rsidRPr="00D72DBA" w:rsidRDefault="00A408A3" w:rsidP="004B5A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Hazard ratio</w:t>
            </w:r>
          </w:p>
          <w:p w14:paraId="02AA5092" w14:textId="77777777" w:rsidR="00A408A3" w:rsidRPr="00D72DBA" w:rsidRDefault="00A408A3" w:rsidP="004B5A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D72D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(95% 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E1ADA8" w14:textId="77777777" w:rsidR="00A408A3" w:rsidRPr="00D72DBA" w:rsidRDefault="00A408A3" w:rsidP="004B5AF1">
            <w:pPr>
              <w:widowControl/>
              <w:spacing w:line="72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D72D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P</w:t>
            </w:r>
            <w:r w:rsidRPr="00D72DBA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72D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value</w:t>
            </w:r>
          </w:p>
        </w:tc>
      </w:tr>
      <w:tr w:rsidR="00102CE4" w:rsidRPr="00D72DBA" w14:paraId="28AE1781" w14:textId="77777777" w:rsidTr="004B5AF1">
        <w:trPr>
          <w:trHeight w:val="540"/>
        </w:trPr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</w:tcPr>
          <w:p w14:paraId="277EBA2E" w14:textId="77777777" w:rsidR="00A408A3" w:rsidRPr="00D72DBA" w:rsidRDefault="00A408A3" w:rsidP="004B5A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3B94336" w14:textId="77777777" w:rsidR="00A408A3" w:rsidRPr="00D72DBA" w:rsidRDefault="00A408A3" w:rsidP="004B5AF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355459EA" w14:textId="77777777" w:rsidR="00A408A3" w:rsidRPr="00D72DBA" w:rsidRDefault="00A408A3" w:rsidP="004B5AF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00A440C" w14:textId="77777777" w:rsidR="00A408A3" w:rsidRPr="00D72DBA" w:rsidRDefault="00A408A3" w:rsidP="004B5AF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-yea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4E13243" w14:textId="77777777" w:rsidR="00A408A3" w:rsidRPr="00D72DBA" w:rsidRDefault="00A408A3" w:rsidP="004B5AF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-years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E520D21" w14:textId="77777777" w:rsidR="00A408A3" w:rsidRPr="00D72DBA" w:rsidRDefault="00A408A3" w:rsidP="004B5A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5CCE9BD4" w14:textId="77777777" w:rsidR="00A408A3" w:rsidRPr="00D72DBA" w:rsidRDefault="00A408A3" w:rsidP="004B5A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D3D0322" w14:textId="77777777" w:rsidR="00A408A3" w:rsidRPr="00D72DBA" w:rsidRDefault="00A408A3" w:rsidP="004B5AF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383E21" w:rsidRPr="00D72DBA" w14:paraId="05204401" w14:textId="77777777" w:rsidTr="004B5AF1">
        <w:trPr>
          <w:trHeight w:val="119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C875EC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US"/>
              </w:rPr>
              <w:t>Age</w:t>
            </w:r>
            <w:r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D72DB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eastAsia="en-US"/>
              </w:rPr>
              <w:t>(years)</w:t>
            </w:r>
            <w:r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 xml:space="preserve"> at the time of surge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5A60B234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 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A15C11" w14:textId="002F8956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55D696" w14:textId="4F613CF0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0.</w:t>
            </w:r>
            <w:r w:rsidR="00637FB2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7160D3D" w14:textId="7F40F85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637FB2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06A158" w14:textId="7A36D111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</w:t>
            </w:r>
            <w:r w:rsidR="00637FB2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D68920C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FB7B179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83E21" w:rsidRPr="00D72DBA" w14:paraId="77324BBF" w14:textId="77777777" w:rsidTr="004B5AF1">
        <w:trPr>
          <w:trHeight w:val="119"/>
        </w:trPr>
        <w:tc>
          <w:tcPr>
            <w:tcW w:w="3119" w:type="dxa"/>
            <w:vMerge/>
            <w:tcBorders>
              <w:left w:val="nil"/>
              <w:right w:val="nil"/>
            </w:tcBorders>
          </w:tcPr>
          <w:p w14:paraId="41DD940F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C85D80A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≥ 7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5BDFA9B" w14:textId="32FBE15B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443F9A1" w14:textId="183563D9" w:rsidR="00383E21" w:rsidRPr="00D72DBA" w:rsidRDefault="00637FB2" w:rsidP="00383E21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8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CC6FD9" w14:textId="6089DA64" w:rsidR="00383E21" w:rsidRPr="00D72DBA" w:rsidRDefault="00637FB2" w:rsidP="00383E21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8.1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3EBDA49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0A21DF24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07A1988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383E21" w:rsidRPr="00D72DBA" w14:paraId="62D5A2F8" w14:textId="77777777" w:rsidTr="004B5AF1">
        <w:trPr>
          <w:trHeight w:val="180"/>
        </w:trPr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14:paraId="6D572FB6" w14:textId="77777777" w:rsidR="00383E21" w:rsidRPr="00D72DBA" w:rsidRDefault="00383E21" w:rsidP="00383E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operative PNI (range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4CE4623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40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86591A5" w14:textId="3D4527AB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B91341E" w14:textId="24E1F6BC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CB0050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89402E" w14:textId="11538320" w:rsidR="00383E21" w:rsidRPr="00D72DBA" w:rsidRDefault="00CB0050" w:rsidP="00383E21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0.8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38702A62" w14:textId="0471E9FA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CB0050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216CD3D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7FCC7C9D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</w:tr>
      <w:tr w:rsidR="00383E21" w:rsidRPr="00D72DBA" w14:paraId="296B120A" w14:textId="77777777" w:rsidTr="004B5AF1">
        <w:trPr>
          <w:trHeight w:val="18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38DA01C0" w14:textId="77777777" w:rsidR="00383E21" w:rsidRPr="00D72DBA" w:rsidRDefault="00383E21" w:rsidP="00383E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E81EDAE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40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987F843" w14:textId="6F3E2E4A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04C0A30" w14:textId="5525FF19" w:rsidR="00383E21" w:rsidRPr="00D72DBA" w:rsidRDefault="00CB0050" w:rsidP="00383E21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02FCA5A" w14:textId="62886CAC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CB0050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4729C5D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BE56212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9 (0.53-7.1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9F00E8E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12B73" w:rsidRPr="00D72DBA" w14:paraId="63608BAB" w14:textId="77777777" w:rsidTr="004B5AF1">
        <w:trPr>
          <w:trHeight w:val="180"/>
        </w:trPr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14:paraId="0B9FC2CE" w14:textId="77777777" w:rsidR="00912B73" w:rsidRPr="00D72DBA" w:rsidRDefault="00912B73" w:rsidP="00383E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operative CAR (range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B012305" w14:textId="77777777" w:rsidR="00912B73" w:rsidRPr="00D72DBA" w:rsidRDefault="00912B73" w:rsidP="00383E2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5A9238C" w14:textId="142E62EB" w:rsidR="00912B73" w:rsidRPr="00D72DBA" w:rsidRDefault="00912B73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4C59C90" w14:textId="6D3DC413" w:rsidR="00912B73" w:rsidRPr="00D72DBA" w:rsidRDefault="00912B73" w:rsidP="00383E21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6.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C13E69A" w14:textId="78E1F1BF" w:rsidR="00912B73" w:rsidRPr="00D72DBA" w:rsidRDefault="00912B73" w:rsidP="00383E21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9.2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28274D2" w14:textId="6EDF9074" w:rsidR="00912B73" w:rsidRPr="00D72DBA" w:rsidRDefault="00912B73" w:rsidP="00383E21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7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31C84BB8" w14:textId="789F9529" w:rsidR="00912B73" w:rsidRPr="00D72DBA" w:rsidRDefault="00912B73" w:rsidP="00912B73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C0DAADB" w14:textId="6E1FCE5F" w:rsidR="00912B73" w:rsidRPr="00D72DBA" w:rsidRDefault="00912B73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12B73" w:rsidRPr="00D72DBA" w14:paraId="1D92358D" w14:textId="77777777" w:rsidTr="004B5AF1">
        <w:trPr>
          <w:trHeight w:val="18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09DAFF8F" w14:textId="77777777" w:rsidR="00912B73" w:rsidRPr="00D72DBA" w:rsidRDefault="00912B73" w:rsidP="00383E2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18ABBA9" w14:textId="77777777" w:rsidR="00912B73" w:rsidRPr="00D72DBA" w:rsidRDefault="00912B73" w:rsidP="00383E21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0.0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24E0A67" w14:textId="4CFC6BAB" w:rsidR="00912B73" w:rsidRPr="00D72DBA" w:rsidRDefault="00912B73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6F1DA3F" w14:textId="5DDEA910" w:rsidR="00912B73" w:rsidRPr="00D72DBA" w:rsidRDefault="00912B73" w:rsidP="00383E21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8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74E9202" w14:textId="7582A97F" w:rsidR="00912B73" w:rsidRPr="00D72DBA" w:rsidRDefault="00912B73" w:rsidP="00383E21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2.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C441896" w14:textId="77777777" w:rsidR="00912B73" w:rsidRPr="00D72DBA" w:rsidRDefault="00912B73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3B7025BC" w14:textId="2AFB4930" w:rsidR="00912B73" w:rsidRPr="00D72DBA" w:rsidRDefault="00912B73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8645EB5" w14:textId="77777777" w:rsidR="00912B73" w:rsidRPr="00D72DBA" w:rsidRDefault="00912B73" w:rsidP="00383E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C7D55" w:rsidRPr="00D72DBA" w14:paraId="2DDFDD1F" w14:textId="77777777" w:rsidTr="004B5AF1">
        <w:trPr>
          <w:trHeight w:val="180"/>
        </w:trPr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14:paraId="0D1D1600" w14:textId="77777777" w:rsidR="000C7D55" w:rsidRPr="00D72DBA" w:rsidRDefault="000C7D55" w:rsidP="000C7D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operative GPS scor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FE1C52F" w14:textId="38676276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-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35664FC" w14:textId="500E8A03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46CC0E9" w14:textId="772A9BEA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9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31684F" w14:textId="485584F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2.7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317B8B59" w14:textId="4D5E1B5A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6B9D977E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7C9A587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C7D55" w:rsidRPr="00D72DBA" w14:paraId="34736F97" w14:textId="77777777" w:rsidTr="004B5AF1">
        <w:trPr>
          <w:trHeight w:val="18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0032C722" w14:textId="77777777" w:rsidR="000C7D55" w:rsidRPr="00D72DBA" w:rsidRDefault="000C7D55" w:rsidP="000C7D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70E00CD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F417AB6" w14:textId="783CF3BD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E0D6FDB" w14:textId="4FA05D70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6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489194C" w14:textId="2A826930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6.9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A9C5272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5A13D773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63D3051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C7D55" w:rsidRPr="00D72DBA" w14:paraId="2A917E6A" w14:textId="77777777" w:rsidTr="004B5AF1">
        <w:trPr>
          <w:trHeight w:val="180"/>
        </w:trPr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14:paraId="4B8CB75E" w14:textId="77777777" w:rsidR="000C7D55" w:rsidRPr="00D72DBA" w:rsidRDefault="000C7D55" w:rsidP="000C7D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operative CONUT scor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0635DDF" w14:textId="0DE7A3AE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-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F153437" w14:textId="4E25F5E6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B80F3BA" w14:textId="65EE7360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4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D1306ED" w14:textId="5FC96D01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0.6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5DFDA290" w14:textId="3835025E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65260E0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15B672B" w14:textId="73E51816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806DBF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82</w:t>
            </w:r>
          </w:p>
        </w:tc>
      </w:tr>
      <w:tr w:rsidR="000C7D55" w:rsidRPr="00D72DBA" w14:paraId="5E700DF5" w14:textId="77777777" w:rsidTr="004B5AF1">
        <w:trPr>
          <w:trHeight w:val="18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2AAB7F47" w14:textId="77777777" w:rsidR="000C7D55" w:rsidRPr="00D72DBA" w:rsidRDefault="000C7D55" w:rsidP="000C7D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03E92D0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B92E062" w14:textId="2E59DA5B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CB6F53E" w14:textId="1BB202F4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EB2163" w14:textId="736F408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8.7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46CD94F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ED99FC3" w14:textId="048EE4FB" w:rsidR="000C7D55" w:rsidRPr="00D72DBA" w:rsidRDefault="00806DBF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9</w:t>
            </w:r>
            <w:r w:rsidR="000C7D55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1.</w:t>
            </w: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0C7D55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2</w:t>
            </w:r>
            <w:r w:rsidR="000C7D55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DD2E38B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C7D55" w:rsidRPr="00D72DBA" w14:paraId="6E5C6B56" w14:textId="77777777" w:rsidTr="004B5AF1">
        <w:trPr>
          <w:trHeight w:val="36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</w:tcPr>
          <w:p w14:paraId="0BD44E44" w14:textId="77777777" w:rsidR="000C7D55" w:rsidRPr="00D72DBA" w:rsidRDefault="000C7D55" w:rsidP="000C7D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operative CEA (ng/mL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ACB4D82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 10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4696705" w14:textId="40BD75DC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AA1E8C9" w14:textId="65428292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.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06C22D1" w14:textId="3BA21EFC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1.3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F805D73" w14:textId="34C209C4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2A8E0774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25C0BE97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C7D55" w:rsidRPr="00D72DBA" w14:paraId="5BCC47BE" w14:textId="77777777" w:rsidTr="004B5AF1">
        <w:trPr>
          <w:trHeight w:val="36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6A8EC331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1E31FDF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≥ 10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14A652A" w14:textId="45BD829C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E17A3C0" w14:textId="60EC44C9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BF1BCA9" w14:textId="2234B8B8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.0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3DF63C4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3C033985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2C28745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C7D55" w:rsidRPr="00D72DBA" w14:paraId="2676E541" w14:textId="77777777" w:rsidTr="004B5AF1">
        <w:trPr>
          <w:trHeight w:val="88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</w:tcPr>
          <w:p w14:paraId="46E93085" w14:textId="77777777" w:rsidR="000C7D55" w:rsidRPr="00D72DBA" w:rsidRDefault="000C7D55" w:rsidP="000C7D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operative CA19-9 (U/mL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AF738C0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 95.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949272A" w14:textId="7EED0B4E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6707B8F" w14:textId="06743243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1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440D5D2" w14:textId="795D3D35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5.9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657ADF5" w14:textId="1FA2F726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CB97395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1940455" w14:textId="0E46EA32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806DBF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</w:tr>
      <w:tr w:rsidR="000C7D55" w:rsidRPr="00D72DBA" w14:paraId="00EF6C7C" w14:textId="77777777" w:rsidTr="004B5AF1">
        <w:trPr>
          <w:trHeight w:val="88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3A45C72E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1F70984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≥ 95.7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D34C800" w14:textId="79624AE0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CE96093" w14:textId="3178A3C5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02AA032" w14:textId="48B28511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E50923B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406A2D8" w14:textId="292A87C0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</w:t>
            </w:r>
            <w:r w:rsidR="00806DBF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806DBF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9</w:t>
            </w: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="00806DBF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.6</w:t>
            </w: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DA22842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C7D55" w:rsidRPr="00D72DBA" w14:paraId="040326A0" w14:textId="77777777" w:rsidTr="004B5AF1">
        <w:trPr>
          <w:trHeight w:val="270"/>
        </w:trPr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14:paraId="7C2171F0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A-P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A1CFA6D" w14:textId="77777777" w:rsidR="000C7D55" w:rsidRPr="00D72DBA" w:rsidRDefault="000C7D55" w:rsidP="000C7D55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Class 1-2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4BFFEBE" w14:textId="7AAC57B6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49C7C04" w14:textId="523C3C1C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4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24E79BF" w14:textId="470DAC35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.7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57A17B7D" w14:textId="1CF091DF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7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0B41D9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FEA210F" w14:textId="1CD7DB60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806DBF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</w:tr>
      <w:tr w:rsidR="000C7D55" w:rsidRPr="00D72DBA" w14:paraId="41132C3F" w14:textId="77777777" w:rsidTr="004B5AF1">
        <w:trPr>
          <w:trHeight w:val="27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07ED8A71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EE4BB03" w14:textId="77777777" w:rsidR="000C7D55" w:rsidRPr="00D72DBA" w:rsidRDefault="000C7D55" w:rsidP="000C7D55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4"/>
                <w:szCs w:val="24"/>
              </w:rPr>
              <w:t>Class 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7E73123" w14:textId="69A6F8BD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B54FDC2" w14:textId="3EDCA55B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697C07C" w14:textId="3C61F7F4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9.4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6C03A0D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77FD8DF" w14:textId="30CAB80C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</w:t>
            </w:r>
            <w:r w:rsidR="00806DBF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="00806DBF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4</w:t>
            </w: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3.</w:t>
            </w:r>
            <w:r w:rsidR="00806DBF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EAF95D0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C7D55" w:rsidRPr="00D72DBA" w14:paraId="684C507E" w14:textId="77777777" w:rsidTr="004B5AF1">
        <w:trPr>
          <w:trHeight w:val="362"/>
        </w:trPr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14:paraId="1DD3F6BA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Pathological typ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7ACFA8F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wel</w:t>
            </w:r>
            <w:proofErr w:type="spellEnd"/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+ mo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2153A9B" w14:textId="597135C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7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3763369" w14:textId="57486F0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7</w:t>
            </w: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5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89F1A96" w14:textId="526EB2A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6</w:t>
            </w: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9.9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ACBC55B" w14:textId="5A623C9E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&lt; 0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65F1E3C" w14:textId="77777777" w:rsidR="000C7D55" w:rsidRPr="00D72DBA" w:rsidRDefault="000C7D55" w:rsidP="000C7D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2A17A61C" w14:textId="219CE6E1" w:rsidR="000C7D55" w:rsidRPr="00D72DBA" w:rsidRDefault="000C7D55" w:rsidP="000C7D55">
            <w:pPr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</w:t>
            </w:r>
            <w:r w:rsidR="00806DBF"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0C7D55" w:rsidRPr="00D72DBA" w14:paraId="32317FA3" w14:textId="77777777" w:rsidTr="004B5AF1">
        <w:trPr>
          <w:trHeight w:val="362"/>
        </w:trPr>
        <w:tc>
          <w:tcPr>
            <w:tcW w:w="3119" w:type="dxa"/>
            <w:vMerge/>
            <w:tcBorders>
              <w:left w:val="nil"/>
              <w:right w:val="nil"/>
            </w:tcBorders>
          </w:tcPr>
          <w:p w14:paraId="52B8E72F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A89E81E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por</w:t>
            </w:r>
            <w:proofErr w:type="spellEnd"/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+ </w:t>
            </w:r>
            <w:proofErr w:type="spellStart"/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sc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79A8BE9" w14:textId="2C6531C0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19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EF62849" w14:textId="5759B031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33.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744CAB" w14:textId="0D785E1D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26.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CADEEEB" w14:textId="77777777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7B3B36B" w14:textId="38879DB8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</w:t>
            </w:r>
            <w:r w:rsidR="00806DBF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1.</w:t>
            </w:r>
            <w:r w:rsidR="00806DBF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="00806DBF"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2</w:t>
            </w:r>
            <w:r w:rsidRPr="00D72DBA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3F6E811" w14:textId="77777777" w:rsidR="000C7D55" w:rsidRPr="00D72DBA" w:rsidRDefault="000C7D55" w:rsidP="000C7D5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83E21" w:rsidRPr="00D72DBA" w14:paraId="5C6A224B" w14:textId="77777777" w:rsidTr="004B5AF1">
        <w:trPr>
          <w:trHeight w:val="180"/>
        </w:trPr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14:paraId="2FFA512E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T factor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10917B2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T 0-2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4DED42A" w14:textId="46D5CA85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6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37E3A8E" w14:textId="3A0B818D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</w:t>
            </w:r>
            <w:r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3.</w:t>
            </w:r>
            <w:r w:rsidR="000C7D55"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9937A0" w14:textId="17B8481B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6</w:t>
            </w:r>
            <w:r w:rsidR="000C7D55"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7.1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CF7A706" w14:textId="5B9B51AC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</w:t>
            </w:r>
            <w:r w:rsidR="000C7D55"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CF9055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7CE0F028" w14:textId="41DCD521" w:rsidR="00383E21" w:rsidRPr="00D72DBA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806DBF"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</w:tr>
      <w:tr w:rsidR="00383E21" w:rsidRPr="00D72DBA" w14:paraId="1CA11581" w14:textId="77777777" w:rsidTr="004B5AF1">
        <w:trPr>
          <w:trHeight w:val="180"/>
        </w:trPr>
        <w:tc>
          <w:tcPr>
            <w:tcW w:w="3119" w:type="dxa"/>
            <w:vMerge/>
            <w:tcBorders>
              <w:left w:val="nil"/>
              <w:right w:val="nil"/>
            </w:tcBorders>
          </w:tcPr>
          <w:p w14:paraId="6EB28982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2524081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T 3-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8816D81" w14:textId="7BB208D5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2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852C321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50.2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14BDF3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4</w:t>
            </w:r>
            <w:r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5.6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8C801E0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BFCA5BE" w14:textId="2D8D1ECB" w:rsidR="00383E21" w:rsidRPr="00D72DBA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</w:t>
            </w:r>
            <w:r w:rsidR="00806DBF"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="00806DBF"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2</w:t>
            </w:r>
            <w:r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="00806DBF"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9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66F7325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83E21" w:rsidRPr="00D72DBA" w14:paraId="6B30E361" w14:textId="77777777" w:rsidTr="004B5AF1">
        <w:trPr>
          <w:trHeight w:val="180"/>
        </w:trPr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14:paraId="6AC2BF24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Lymph node metastasi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C2BBAA5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4A41B5E" w14:textId="2ACD7B0C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5</w:t>
            </w: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6BAAD4D" w14:textId="1FD8093C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</w:t>
            </w:r>
            <w:r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7.</w:t>
            </w:r>
            <w:r w:rsidR="000C7D55"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97601B" w14:textId="6231D9B3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71.</w:t>
            </w:r>
            <w:r w:rsidR="000C7D55"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244EAC53" w14:textId="57CEA52B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0</w:t>
            </w:r>
            <w:r w:rsidR="000C7D55" w:rsidRPr="00D72DBA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4"/>
                <w:szCs w:val="24"/>
              </w:rPr>
              <w:t>9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35AEAF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B7B7B2B" w14:textId="0BCA07D2" w:rsidR="00383E21" w:rsidRPr="00D72DBA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806DBF"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</w:tr>
      <w:tr w:rsidR="00383E21" w:rsidRPr="00D72DBA" w14:paraId="6CFE07B6" w14:textId="77777777" w:rsidTr="004B5AF1">
        <w:trPr>
          <w:trHeight w:val="180"/>
        </w:trPr>
        <w:tc>
          <w:tcPr>
            <w:tcW w:w="3119" w:type="dxa"/>
            <w:vMerge/>
            <w:tcBorders>
              <w:left w:val="nil"/>
              <w:right w:val="nil"/>
            </w:tcBorders>
          </w:tcPr>
          <w:p w14:paraId="4D8FFA5F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784EB5A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Positiv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1459132" w14:textId="308B5310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</w:t>
            </w: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4DFF92A" w14:textId="26D6531C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5</w:t>
            </w:r>
            <w:r w:rsidR="000C7D55"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3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F669D78" w14:textId="1F2334E1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</w:t>
            </w:r>
            <w:r w:rsidR="000C7D55"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7.8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EB3DCF0" w14:textId="77777777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52F9C96" w14:textId="33F30568" w:rsidR="00383E21" w:rsidRPr="00D72DBA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.</w:t>
            </w:r>
            <w:r w:rsidR="00806DBF" w:rsidRPr="00D72DB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  <w:r w:rsidRPr="00D72DB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1.1-</w:t>
            </w:r>
            <w:r w:rsidR="00806DBF" w:rsidRPr="00D72DB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  <w:r w:rsidRPr="00D72DB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.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E96DF37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0C7D55" w:rsidRPr="00D72DBA" w14:paraId="5FC8DCA6" w14:textId="77777777" w:rsidTr="004B5AF1">
        <w:trPr>
          <w:trHeight w:val="119"/>
        </w:trPr>
        <w:tc>
          <w:tcPr>
            <w:tcW w:w="3119" w:type="dxa"/>
            <w:vMerge w:val="restart"/>
          </w:tcPr>
          <w:p w14:paraId="687ABCF0" w14:textId="77777777" w:rsidR="000C7D55" w:rsidRPr="00D72DBA" w:rsidRDefault="000C7D55" w:rsidP="000C7D55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</w:pPr>
            <w:r w:rsidRPr="00D72DBA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  <w:t>Residual tumor</w:t>
            </w:r>
          </w:p>
        </w:tc>
        <w:tc>
          <w:tcPr>
            <w:tcW w:w="1417" w:type="dxa"/>
          </w:tcPr>
          <w:p w14:paraId="47AF2BB6" w14:textId="77777777" w:rsidR="000C7D55" w:rsidRPr="00D72DBA" w:rsidRDefault="000C7D55" w:rsidP="000C7D55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</w:pPr>
            <w:r w:rsidRPr="00D72DBA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  <w:t>R0</w:t>
            </w:r>
          </w:p>
        </w:tc>
        <w:tc>
          <w:tcPr>
            <w:tcW w:w="567" w:type="dxa"/>
          </w:tcPr>
          <w:p w14:paraId="262CCDDE" w14:textId="171FC416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7</w:t>
            </w: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1FE294F1" w14:textId="1ADB5C20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0.5</w:t>
            </w:r>
          </w:p>
        </w:tc>
        <w:tc>
          <w:tcPr>
            <w:tcW w:w="992" w:type="dxa"/>
          </w:tcPr>
          <w:p w14:paraId="5278AC7A" w14:textId="255FA3F6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66.4</w:t>
            </w:r>
          </w:p>
        </w:tc>
        <w:tc>
          <w:tcPr>
            <w:tcW w:w="1134" w:type="dxa"/>
            <w:vMerge w:val="restart"/>
          </w:tcPr>
          <w:p w14:paraId="7A7DB6BC" w14:textId="38008C40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</w:pPr>
            <w:r w:rsidRPr="00D72DBA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  <w:t>0.0</w:t>
            </w: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03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D83226" w14:textId="1FC668F7" w:rsidR="000C7D55" w:rsidRPr="00D72DBA" w:rsidRDefault="000C7D55" w:rsidP="000C7D5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</w:t>
            </w:r>
          </w:p>
        </w:tc>
        <w:tc>
          <w:tcPr>
            <w:tcW w:w="1134" w:type="dxa"/>
            <w:vMerge w:val="restart"/>
          </w:tcPr>
          <w:p w14:paraId="5808AC5A" w14:textId="023AE8F5" w:rsidR="000C7D55" w:rsidRPr="00D72DBA" w:rsidRDefault="00806DBF" w:rsidP="000C7D55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80</w:t>
            </w:r>
          </w:p>
        </w:tc>
      </w:tr>
      <w:tr w:rsidR="000C7D55" w:rsidRPr="00D72DBA" w14:paraId="0CBA4DE7" w14:textId="77777777" w:rsidTr="004B5AF1">
        <w:trPr>
          <w:trHeight w:val="119"/>
        </w:trPr>
        <w:tc>
          <w:tcPr>
            <w:tcW w:w="3119" w:type="dxa"/>
            <w:vMerge/>
          </w:tcPr>
          <w:p w14:paraId="37C5B1FC" w14:textId="77777777" w:rsidR="000C7D55" w:rsidRPr="00D72DBA" w:rsidRDefault="000C7D55" w:rsidP="000C7D55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</w:tcPr>
          <w:p w14:paraId="3649D6AE" w14:textId="77777777" w:rsidR="000C7D55" w:rsidRPr="00D72DBA" w:rsidRDefault="000C7D55" w:rsidP="000C7D55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</w:pPr>
            <w:r w:rsidRPr="00D72DBA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  <w:t>R1</w:t>
            </w:r>
          </w:p>
        </w:tc>
        <w:tc>
          <w:tcPr>
            <w:tcW w:w="567" w:type="dxa"/>
          </w:tcPr>
          <w:p w14:paraId="49BDABA6" w14:textId="2B6CA63A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2</w:t>
            </w: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0C6EE25D" w14:textId="4534980C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7.1</w:t>
            </w:r>
          </w:p>
        </w:tc>
        <w:tc>
          <w:tcPr>
            <w:tcW w:w="992" w:type="dxa"/>
          </w:tcPr>
          <w:p w14:paraId="14EEC236" w14:textId="6DF8FDB9" w:rsidR="000C7D55" w:rsidRPr="00D72DBA" w:rsidRDefault="000C7D55" w:rsidP="000C7D55">
            <w:pPr>
              <w:widowControl/>
              <w:jc w:val="left"/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</w:t>
            </w: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7.6</w:t>
            </w:r>
          </w:p>
        </w:tc>
        <w:tc>
          <w:tcPr>
            <w:tcW w:w="1134" w:type="dxa"/>
            <w:vMerge/>
          </w:tcPr>
          <w:p w14:paraId="269D3C7A" w14:textId="77777777" w:rsidR="000C7D55" w:rsidRPr="00D72DBA" w:rsidRDefault="000C7D55" w:rsidP="000C7D55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25EA43" w14:textId="6B2061D2" w:rsidR="000C7D55" w:rsidRPr="00D72DBA" w:rsidRDefault="00806DBF" w:rsidP="000C7D5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72DB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.1</w:t>
            </w:r>
            <w:r w:rsidR="000C7D55" w:rsidRPr="00D72DB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D72DB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50</w:t>
            </w:r>
            <w:r w:rsidR="000C7D55" w:rsidRPr="00D72DB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-</w:t>
            </w:r>
            <w:r w:rsidRPr="00D72DB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.5</w:t>
            </w:r>
            <w:r w:rsidR="000C7D55" w:rsidRPr="00D72DB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</w:tcPr>
          <w:p w14:paraId="3E98F34B" w14:textId="77777777" w:rsidR="000C7D55" w:rsidRPr="00D72DBA" w:rsidRDefault="000C7D55" w:rsidP="000C7D5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83E21" w:rsidRPr="00D72DBA" w14:paraId="505B34EC" w14:textId="77777777" w:rsidTr="004B5AF1">
        <w:trPr>
          <w:trHeight w:val="119"/>
        </w:trPr>
        <w:tc>
          <w:tcPr>
            <w:tcW w:w="3119" w:type="dxa"/>
            <w:vMerge w:val="restart"/>
            <w:tcBorders>
              <w:bottom w:val="single" w:sz="4" w:space="0" w:color="auto"/>
            </w:tcBorders>
          </w:tcPr>
          <w:p w14:paraId="624B5F99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A</w:t>
            </w:r>
            <w:r w:rsidRPr="00D72DBA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  <w:t>djuvant chemotherapy</w:t>
            </w:r>
          </w:p>
        </w:tc>
        <w:tc>
          <w:tcPr>
            <w:tcW w:w="1417" w:type="dxa"/>
          </w:tcPr>
          <w:p w14:paraId="009F51C5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</w:t>
            </w:r>
          </w:p>
        </w:tc>
        <w:tc>
          <w:tcPr>
            <w:tcW w:w="567" w:type="dxa"/>
          </w:tcPr>
          <w:p w14:paraId="7B10963B" w14:textId="4BE58521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1</w:t>
            </w:r>
            <w:r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466040F5" w14:textId="4287B95D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="00242A44"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</w:t>
            </w:r>
            <w:r w:rsidR="00165691" w:rsidRPr="00D72DB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75A8CF31" w14:textId="64479710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4</w:t>
            </w:r>
            <w:r w:rsidR="00242A44"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6.2</w:t>
            </w:r>
          </w:p>
        </w:tc>
        <w:tc>
          <w:tcPr>
            <w:tcW w:w="1134" w:type="dxa"/>
            <w:vMerge w:val="restart"/>
          </w:tcPr>
          <w:p w14:paraId="682182FC" w14:textId="692B0094" w:rsidR="00383E21" w:rsidRPr="00D72DBA" w:rsidRDefault="00383E21" w:rsidP="00383E21">
            <w:pPr>
              <w:widowControl/>
              <w:jc w:val="left"/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</w:pPr>
            <w:r w:rsidRPr="00D72DB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</w:t>
            </w:r>
            <w:r w:rsidR="00242A44" w:rsidRPr="00D72DBA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64</w:t>
            </w:r>
          </w:p>
        </w:tc>
        <w:tc>
          <w:tcPr>
            <w:tcW w:w="1701" w:type="dxa"/>
            <w:vMerge w:val="restart"/>
          </w:tcPr>
          <w:p w14:paraId="68AAE4DF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14:paraId="7F1B2B5B" w14:textId="77777777" w:rsidR="00383E21" w:rsidRPr="00D72DBA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83E21" w:rsidRPr="00955C25" w14:paraId="3D21A8DD" w14:textId="77777777" w:rsidTr="004B5AF1">
        <w:trPr>
          <w:trHeight w:val="119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560A2D1B" w14:textId="77777777" w:rsidR="00383E21" w:rsidRPr="00955C25" w:rsidRDefault="00383E21" w:rsidP="00383E21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7149CF" w14:textId="77777777" w:rsidR="00383E21" w:rsidRPr="00955C25" w:rsidRDefault="00383E21" w:rsidP="00383E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955C25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Withou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2984B6" w14:textId="59E6DCCB" w:rsidR="00383E21" w:rsidRPr="00383E21" w:rsidRDefault="00383E21" w:rsidP="00383E21">
            <w:pPr>
              <w:widowControl/>
              <w:jc w:val="left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383E21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8</w:t>
            </w:r>
            <w:r w:rsidRPr="00383E21"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BD4ECEC" w14:textId="769CDD97" w:rsidR="00383E21" w:rsidRPr="00955C25" w:rsidRDefault="00383E21" w:rsidP="00383E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5C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.</w:t>
            </w:r>
            <w:r w:rsidR="00242A4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91D30F" w14:textId="0151298A" w:rsidR="00383E21" w:rsidRPr="00955C25" w:rsidRDefault="00242A44" w:rsidP="00383E21">
            <w:pPr>
              <w:widowControl/>
              <w:jc w:val="left"/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62.9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F5A9834" w14:textId="77777777" w:rsidR="00383E21" w:rsidRPr="00955C25" w:rsidRDefault="00383E21" w:rsidP="00383E21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18DCDBF" w14:textId="77777777" w:rsidR="00383E21" w:rsidRPr="00955C25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81AF478" w14:textId="77777777" w:rsidR="00383E21" w:rsidRPr="00955C25" w:rsidRDefault="00383E21" w:rsidP="00383E2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4F57F722" w14:textId="77777777" w:rsidR="00A408A3" w:rsidRDefault="00A408A3" w:rsidP="00A408A3">
      <w:pPr>
        <w:rPr>
          <w:rFonts w:ascii="Times New Roman" w:hAnsi="Times New Roman" w:cs="Times New Roman"/>
          <w:sz w:val="24"/>
          <w:szCs w:val="24"/>
        </w:rPr>
      </w:pPr>
    </w:p>
    <w:p w14:paraId="3D314DD4" w14:textId="6FFB892F" w:rsidR="00A408A3" w:rsidRDefault="00A408A3" w:rsidP="00F53C00">
      <w:pPr>
        <w:rPr>
          <w:rFonts w:ascii="Times New Roman" w:hAnsi="Times New Roman" w:cs="Times New Roman"/>
          <w:sz w:val="24"/>
          <w:szCs w:val="24"/>
        </w:rPr>
      </w:pPr>
      <w:r w:rsidRPr="00346FC6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</w:rPr>
        <w:t xml:space="preserve">DSS: disease-specific survival, </w:t>
      </w:r>
      <w:r w:rsidRPr="00346FC6">
        <w:rPr>
          <w:rFonts w:ascii="Times New Roman" w:hAnsi="Times New Roman" w:cs="Times New Roman"/>
          <w:sz w:val="24"/>
          <w:szCs w:val="24"/>
        </w:rPr>
        <w:t xml:space="preserve">PNI: prognostic nutrition index, CAR: C-reactive protein-albumin ratio, GPS: </w:t>
      </w:r>
      <w:proofErr w:type="spellStart"/>
      <w:r w:rsidRPr="00346FC6">
        <w:rPr>
          <w:rFonts w:ascii="Times New Roman" w:hAnsi="Times New Roman" w:cs="Times New Roman"/>
          <w:sz w:val="24"/>
          <w:szCs w:val="24"/>
        </w:rPr>
        <w:t>glasgow</w:t>
      </w:r>
      <w:proofErr w:type="spellEnd"/>
      <w:r w:rsidRPr="00346FC6">
        <w:rPr>
          <w:rFonts w:ascii="Times New Roman" w:hAnsi="Times New Roman" w:cs="Times New Roman"/>
          <w:sz w:val="24"/>
          <w:szCs w:val="24"/>
        </w:rPr>
        <w:t xml:space="preserve"> prognostic score, CONUT: controlling </w:t>
      </w:r>
      <w:r w:rsidRPr="00346FC6">
        <w:rPr>
          <w:rFonts w:ascii="Times New Roman" w:hAnsi="Times New Roman" w:cs="Times New Roman"/>
          <w:sz w:val="24"/>
          <w:szCs w:val="24"/>
        </w:rPr>
        <w:lastRenderedPageBreak/>
        <w:t xml:space="preserve">nutritional status, CEA: carcinoembryonic antigen, CA19-9: carbohydrate antigen 19-9, ASA-PS: American society of anesthesiologists-physical status, </w:t>
      </w:r>
      <w:proofErr w:type="spellStart"/>
      <w:r w:rsidRPr="00346FC6">
        <w:rPr>
          <w:rFonts w:ascii="Times New Roman" w:hAnsi="Times New Roman" w:cs="Times New Roman"/>
          <w:sz w:val="24"/>
          <w:szCs w:val="24"/>
        </w:rPr>
        <w:t>wel</w:t>
      </w:r>
      <w:proofErr w:type="spellEnd"/>
      <w:r w:rsidRPr="00346FC6">
        <w:rPr>
          <w:rFonts w:ascii="Times New Roman" w:hAnsi="Times New Roman" w:cs="Times New Roman"/>
          <w:sz w:val="24"/>
          <w:szCs w:val="24"/>
        </w:rPr>
        <w:t>: well differentiated adenocarcinoma, mod: moderately differentiated</w:t>
      </w:r>
      <w:r w:rsidR="00E261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6FC6">
        <w:rPr>
          <w:rFonts w:ascii="Times New Roman" w:hAnsi="Times New Roman" w:cs="Times New Roman"/>
          <w:sz w:val="24"/>
          <w:szCs w:val="24"/>
        </w:rPr>
        <w:t xml:space="preserve">adenocarcinoma, </w:t>
      </w:r>
      <w:proofErr w:type="spellStart"/>
      <w:r w:rsidRPr="00346FC6">
        <w:rPr>
          <w:rFonts w:ascii="Times New Roman" w:hAnsi="Times New Roman" w:cs="Times New Roman"/>
          <w:sz w:val="24"/>
          <w:szCs w:val="24"/>
        </w:rPr>
        <w:t>por</w:t>
      </w:r>
      <w:proofErr w:type="spellEnd"/>
      <w:r w:rsidRPr="00346FC6">
        <w:rPr>
          <w:rFonts w:ascii="Times New Roman" w:hAnsi="Times New Roman" w:cs="Times New Roman"/>
          <w:sz w:val="24"/>
          <w:szCs w:val="24"/>
        </w:rPr>
        <w:t xml:space="preserve">: poorly differentiated adenocarcinoma, </w:t>
      </w:r>
      <w:proofErr w:type="spellStart"/>
      <w:r w:rsidRPr="00346FC6">
        <w:rPr>
          <w:rFonts w:ascii="Times New Roman" w:hAnsi="Times New Roman" w:cs="Times New Roman"/>
          <w:sz w:val="24"/>
          <w:szCs w:val="24"/>
        </w:rPr>
        <w:t>asc</w:t>
      </w:r>
      <w:proofErr w:type="spellEnd"/>
      <w:r w:rsidRPr="00346F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46FC6">
        <w:rPr>
          <w:rFonts w:ascii="Times New Roman" w:hAnsi="Times New Roman" w:cs="Times New Roman"/>
          <w:sz w:val="24"/>
          <w:szCs w:val="24"/>
        </w:rPr>
        <w:t>adenosquamous</w:t>
      </w:r>
      <w:proofErr w:type="spellEnd"/>
      <w:r w:rsidRPr="00346FC6">
        <w:rPr>
          <w:rFonts w:ascii="Times New Roman" w:hAnsi="Times New Roman" w:cs="Times New Roman"/>
          <w:sz w:val="24"/>
          <w:szCs w:val="24"/>
        </w:rPr>
        <w:t xml:space="preserve"> carcinoma</w:t>
      </w:r>
    </w:p>
    <w:p w14:paraId="28858902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7EEA1E19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5F71F368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0FF64835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14508193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43443D18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1792F861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0D62E046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04D7F04E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590E3FE9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04219346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1A379E97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40F0EFED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55DF1380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01C62686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59ACAC77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3EE8933B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71275E2D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6763E2E7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127D9873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0EFC5AFE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3E1598F1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55635E8B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7E38E88F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48CAA8BF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3CC410F1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27E566C4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065D6D26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75CED663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73BCA2EA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6B046D49" w14:textId="77777777" w:rsidR="00A83F75" w:rsidRDefault="00A83F75" w:rsidP="00F53C00">
      <w:pPr>
        <w:rPr>
          <w:rFonts w:ascii="Times New Roman" w:hAnsi="Times New Roman" w:cs="Times New Roman"/>
          <w:sz w:val="24"/>
          <w:szCs w:val="24"/>
        </w:rPr>
      </w:pPr>
    </w:p>
    <w:p w14:paraId="3F71CA79" w14:textId="77777777" w:rsidR="00AE7444" w:rsidRPr="00A83F75" w:rsidRDefault="00AE7444" w:rsidP="00F53C00">
      <w:pPr>
        <w:rPr>
          <w:rFonts w:ascii="Times New Roman" w:hAnsi="Times New Roman" w:cs="Times New Roman" w:hint="eastAsia"/>
          <w:sz w:val="24"/>
          <w:szCs w:val="24"/>
        </w:rPr>
      </w:pPr>
    </w:p>
    <w:p w14:paraId="4865678E" w14:textId="6F26F976" w:rsidR="000D5D39" w:rsidRPr="00AE7444" w:rsidRDefault="000D5D39" w:rsidP="00F53C00">
      <w:pPr>
        <w:rPr>
          <w:rFonts w:ascii="Times New Roman" w:hAnsi="Times New Roman" w:cs="Times New Roman"/>
          <w:sz w:val="24"/>
          <w:szCs w:val="24"/>
        </w:rPr>
      </w:pPr>
      <w:r w:rsidRPr="00AE7444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Figure 1. </w:t>
      </w:r>
      <w:r w:rsidRPr="00AE7444">
        <w:rPr>
          <w:rFonts w:ascii="Times New Roman" w:hAnsi="Times New Roman" w:cs="Times New Roman"/>
          <w:sz w:val="24"/>
          <w:szCs w:val="24"/>
        </w:rPr>
        <w:t xml:space="preserve">Kaplan–Meier analyses of </w:t>
      </w:r>
      <w:r w:rsidR="00D11A29" w:rsidRPr="00AE7444">
        <w:rPr>
          <w:rFonts w:ascii="Times New Roman" w:hAnsi="Times New Roman" w:cs="Times New Roman" w:hint="eastAsia"/>
          <w:sz w:val="24"/>
          <w:szCs w:val="24"/>
        </w:rPr>
        <w:t xml:space="preserve">overall </w:t>
      </w:r>
      <w:r w:rsidRPr="00AE7444">
        <w:rPr>
          <w:rFonts w:ascii="Times New Roman" w:hAnsi="Times New Roman" w:cs="Times New Roman"/>
          <w:sz w:val="24"/>
          <w:szCs w:val="24"/>
        </w:rPr>
        <w:t xml:space="preserve">survival time from recurrence to death in resected patients with distal cholangiocarcinoma according to </w:t>
      </w:r>
      <w:r w:rsidR="00D11A29" w:rsidRPr="00AE7444">
        <w:rPr>
          <w:rFonts w:ascii="Times New Roman" w:hAnsi="Times New Roman" w:cs="Times New Roman" w:hint="eastAsia"/>
          <w:sz w:val="24"/>
          <w:szCs w:val="24"/>
        </w:rPr>
        <w:t>risk score</w:t>
      </w:r>
    </w:p>
    <w:p w14:paraId="7F834F21" w14:textId="3DF491BD" w:rsidR="00D11A29" w:rsidRPr="00C903BE" w:rsidRDefault="00D11A29" w:rsidP="00D11A29">
      <w:pPr>
        <w:rPr>
          <w:rFonts w:ascii="Times New Roman" w:hAnsi="Times New Roman" w:cs="Times New Roman" w:hint="eastAsia"/>
          <w:sz w:val="24"/>
          <w:szCs w:val="24"/>
        </w:rPr>
      </w:pPr>
    </w:p>
    <w:p w14:paraId="6B7F94B4" w14:textId="544B2F54" w:rsidR="00D11A29" w:rsidRPr="000F383B" w:rsidRDefault="00D11A29" w:rsidP="00D11A29">
      <w:pPr>
        <w:rPr>
          <w:rFonts w:ascii="Times New Roman" w:hAnsi="Times New Roman" w:cs="Times New Roman"/>
          <w:sz w:val="24"/>
          <w:szCs w:val="24"/>
        </w:rPr>
      </w:pPr>
      <w:r w:rsidRPr="005371BA">
        <w:rPr>
          <w:noProof/>
        </w:rPr>
        <w:drawing>
          <wp:anchor distT="0" distB="0" distL="114300" distR="114300" simplePos="0" relativeHeight="251661312" behindDoc="1" locked="0" layoutInCell="1" allowOverlap="1" wp14:anchorId="0534330F" wp14:editId="4DE82463">
            <wp:simplePos x="0" y="0"/>
            <wp:positionH relativeFrom="column">
              <wp:posOffset>4083050</wp:posOffset>
            </wp:positionH>
            <wp:positionV relativeFrom="paragraph">
              <wp:posOffset>120650</wp:posOffset>
            </wp:positionV>
            <wp:extent cx="628738" cy="362001"/>
            <wp:effectExtent l="0" t="0" r="0" b="0"/>
            <wp:wrapNone/>
            <wp:docPr id="169472163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721638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738" cy="3620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6113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BBDE34" wp14:editId="41482FFB">
                <wp:simplePos x="0" y="0"/>
                <wp:positionH relativeFrom="column">
                  <wp:posOffset>-479107</wp:posOffset>
                </wp:positionH>
                <wp:positionV relativeFrom="paragraph">
                  <wp:posOffset>473393</wp:posOffset>
                </wp:positionV>
                <wp:extent cx="914400" cy="314325"/>
                <wp:effectExtent l="0" t="3493" r="0" b="0"/>
                <wp:wrapNone/>
                <wp:docPr id="972125411" name="テキスト ボックス 9721254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1BBE2D" w14:textId="77777777" w:rsidR="00D11A29" w:rsidRPr="001C48CA" w:rsidRDefault="00D11A29" w:rsidP="00D11A2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C48CA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Overall survival from recur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BBDE3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972125411" o:spid="_x0000_s1026" type="#_x0000_t202" style="position:absolute;left:0;text-align:left;margin-left:-37.7pt;margin-top:37.3pt;width:1in;height:24.75pt;rotation:-90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" fillcolor="window" stroked="f" strokeweight=".5pt">
                <v:textbox>
                  <w:txbxContent>
                    <w:p w14:paraId="261BBE2D" w14:textId="77777777" w:rsidR="00D11A29" w:rsidRPr="001C48CA" w:rsidRDefault="00D11A29" w:rsidP="00D11A2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C48CA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Overall survival from recurrence</w:t>
                      </w:r>
                    </w:p>
                  </w:txbxContent>
                </v:textbox>
              </v:shape>
            </w:pict>
          </mc:Fallback>
        </mc:AlternateContent>
      </w:r>
      <w:r w:rsidRPr="0006113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6587C7" wp14:editId="17169DBC">
                <wp:simplePos x="0" y="0"/>
                <wp:positionH relativeFrom="column">
                  <wp:posOffset>1112520</wp:posOffset>
                </wp:positionH>
                <wp:positionV relativeFrom="paragraph">
                  <wp:posOffset>2680970</wp:posOffset>
                </wp:positionV>
                <wp:extent cx="914400" cy="314325"/>
                <wp:effectExtent l="0" t="0" r="3175" b="9525"/>
                <wp:wrapNone/>
                <wp:docPr id="240048965" name="テキスト ボックス 2400489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5B8829" w14:textId="21B5EA0A" w:rsidR="00D11A29" w:rsidRPr="001C48CA" w:rsidRDefault="00D11A29" w:rsidP="00D11A2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T</w:t>
                            </w:r>
                            <w:r w:rsidRPr="001C48CA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ime after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recurrence</w:t>
                            </w:r>
                            <w:r w:rsidRPr="001C48CA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6587C7" id="テキスト ボックス 240048965" o:spid="_x0000_s1027" type="#_x0000_t202" style="position:absolute;left:0;text-align:left;margin-left:87.6pt;margin-top:211.1pt;width:1in;height:24.7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" fillcolor="window" stroked="f" strokeweight=".5pt">
                <v:textbox>
                  <w:txbxContent>
                    <w:p w14:paraId="115B8829" w14:textId="21B5EA0A" w:rsidR="00D11A29" w:rsidRPr="001C48CA" w:rsidRDefault="00D11A29" w:rsidP="00D11A2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T</w:t>
                      </w:r>
                      <w:r w:rsidRPr="001C48CA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ime after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recurrence</w:t>
                      </w:r>
                      <w:r w:rsidRPr="001C48CA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(years)</w:t>
                      </w:r>
                    </w:p>
                  </w:txbxContent>
                </v:textbox>
              </v:shape>
            </w:pict>
          </mc:Fallback>
        </mc:AlternateContent>
      </w:r>
      <w:r w:rsidRPr="0006113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A92A87" wp14:editId="321A028E">
            <wp:extent cx="4010660" cy="2916843"/>
            <wp:effectExtent l="0" t="0" r="8890" b="0"/>
            <wp:docPr id="96696087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960871" name="図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660" cy="2916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113E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1878B701" w14:textId="25CCA36C" w:rsidR="00D11A29" w:rsidRPr="000F383B" w:rsidRDefault="00D11A29" w:rsidP="00D11A29">
      <w:pPr>
        <w:rPr>
          <w:rFonts w:ascii="Times New Roman" w:hAnsi="Times New Roman" w:cs="Times New Roman"/>
          <w:sz w:val="24"/>
          <w:szCs w:val="24"/>
        </w:rPr>
      </w:pPr>
      <w:r w:rsidRPr="000F383B">
        <w:rPr>
          <w:rFonts w:ascii="Times New Roman" w:hAnsi="Times New Roman" w:cs="Times New Roman"/>
          <w:sz w:val="24"/>
          <w:szCs w:val="24"/>
        </w:rPr>
        <w:t>P</w:t>
      </w:r>
      <w:r w:rsidRPr="000F383B">
        <w:rPr>
          <w:rFonts w:ascii="Times New Roman" w:eastAsia="ＭＳ 明朝" w:hAnsi="Times New Roman" w:cs="Times New Roman"/>
          <w:sz w:val="24"/>
          <w:szCs w:val="24"/>
        </w:rPr>
        <w:t xml:space="preserve"> = </w:t>
      </w:r>
      <w:r w:rsidRPr="000F383B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 w:hint="eastAsia"/>
          <w:sz w:val="24"/>
          <w:szCs w:val="24"/>
        </w:rPr>
        <w:t>001</w:t>
      </w:r>
      <w:r w:rsidR="0090499A">
        <w:rPr>
          <w:rFonts w:ascii="Times New Roman" w:hAnsi="Times New Roman" w:cs="Times New Roman" w:hint="eastAsia"/>
          <w:sz w:val="24"/>
          <w:szCs w:val="24"/>
        </w:rPr>
        <w:t>0</w:t>
      </w:r>
    </w:p>
    <w:p w14:paraId="6A114D58" w14:textId="77777777" w:rsidR="00D11A29" w:rsidRPr="000F383B" w:rsidRDefault="00D11A29" w:rsidP="00D11A29">
      <w:pPr>
        <w:rPr>
          <w:rFonts w:ascii="Times New Roman" w:hAnsi="Times New Roman" w:cs="Times New Roman"/>
          <w:sz w:val="24"/>
          <w:szCs w:val="24"/>
        </w:rPr>
      </w:pPr>
    </w:p>
    <w:p w14:paraId="34D11AB6" w14:textId="77777777" w:rsidR="00D11A29" w:rsidRPr="000F383B" w:rsidRDefault="00D11A29" w:rsidP="00D11A2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F383B">
        <w:rPr>
          <w:rFonts w:ascii="Times New Roman" w:hAnsi="Times New Roman" w:cs="Times New Roman"/>
          <w:kern w:val="0"/>
          <w:sz w:val="24"/>
          <w:szCs w:val="24"/>
        </w:rPr>
        <w:t>Number at risk</w:t>
      </w:r>
    </w:p>
    <w:tbl>
      <w:tblPr>
        <w:tblStyle w:val="a3"/>
        <w:tblW w:w="0" w:type="auto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993"/>
        <w:gridCol w:w="1169"/>
        <w:gridCol w:w="1168"/>
        <w:gridCol w:w="1169"/>
        <w:gridCol w:w="1168"/>
        <w:gridCol w:w="1169"/>
      </w:tblGrid>
      <w:tr w:rsidR="00D11A29" w:rsidRPr="000F383B" w14:paraId="66958A30" w14:textId="77777777" w:rsidTr="0080226E"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54FA879D" w14:textId="77777777" w:rsidR="00D11A29" w:rsidRPr="000F383B" w:rsidRDefault="00D11A29" w:rsidP="008022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A318786" w14:textId="77777777" w:rsidR="00D11A29" w:rsidRPr="000F383B" w:rsidRDefault="00D11A29" w:rsidP="0080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F38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928F253" w14:textId="77777777" w:rsidR="00D11A29" w:rsidRPr="000F383B" w:rsidRDefault="00D11A29" w:rsidP="0080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F38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 year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42E54167" w14:textId="77777777" w:rsidR="00D11A29" w:rsidRPr="000F383B" w:rsidRDefault="00D11A29" w:rsidP="0080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F38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2 year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00AF1CB" w14:textId="77777777" w:rsidR="00D11A29" w:rsidRPr="000F383B" w:rsidRDefault="00D11A29" w:rsidP="0080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F38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3 year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6EEAEFBB" w14:textId="77777777" w:rsidR="00D11A29" w:rsidRPr="000F383B" w:rsidRDefault="00D11A29" w:rsidP="0080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F38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4 year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5FBC3DB" w14:textId="77777777" w:rsidR="00D11A29" w:rsidRPr="000F383B" w:rsidRDefault="00D11A29" w:rsidP="0080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F38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5 years</w:t>
            </w:r>
          </w:p>
        </w:tc>
      </w:tr>
      <w:tr w:rsidR="00D11A29" w:rsidRPr="000F383B" w14:paraId="2D4B318C" w14:textId="77777777" w:rsidTr="0080226E">
        <w:tc>
          <w:tcPr>
            <w:tcW w:w="2094" w:type="dxa"/>
            <w:tcBorders>
              <w:top w:val="single" w:sz="4" w:space="0" w:color="auto"/>
              <w:bottom w:val="nil"/>
            </w:tcBorders>
          </w:tcPr>
          <w:p w14:paraId="11E34748" w14:textId="1BBBBB74" w:rsidR="00D11A29" w:rsidRPr="000F383B" w:rsidRDefault="00D11A29" w:rsidP="008022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isk score 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7324196" w14:textId="1E322169" w:rsidR="00D11A29" w:rsidRPr="000F383B" w:rsidRDefault="00D11A29" w:rsidP="008022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="0090499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3E0B0CAE" w14:textId="62D3A67D" w:rsidR="00D11A29" w:rsidRPr="000F383B" w:rsidRDefault="00D11A29" w:rsidP="008022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48F24C59" w14:textId="0C89C0A1" w:rsidR="00D11A29" w:rsidRPr="000F383B" w:rsidRDefault="00D11A29" w:rsidP="008022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1267C3B5" w14:textId="77777777" w:rsidR="00D11A29" w:rsidRPr="000F383B" w:rsidRDefault="00D11A29" w:rsidP="008022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31CBB445" w14:textId="77777777" w:rsidR="00D11A29" w:rsidRPr="000F383B" w:rsidRDefault="00D11A29" w:rsidP="008022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6ECF99C6" w14:textId="389B8A1D" w:rsidR="00D11A29" w:rsidRPr="00B13889" w:rsidRDefault="00D11A29" w:rsidP="008022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D11A29" w:rsidRPr="009D1E20" w14:paraId="2BBA61DC" w14:textId="77777777" w:rsidTr="0080226E">
        <w:tc>
          <w:tcPr>
            <w:tcW w:w="2094" w:type="dxa"/>
            <w:tcBorders>
              <w:top w:val="nil"/>
              <w:left w:val="nil"/>
              <w:bottom w:val="single" w:sz="4" w:space="0" w:color="auto"/>
            </w:tcBorders>
          </w:tcPr>
          <w:p w14:paraId="38B8A200" w14:textId="707A74CC" w:rsidR="00D11A29" w:rsidRPr="000F383B" w:rsidRDefault="00D11A29" w:rsidP="0080226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isk score 1-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E2BA12F" w14:textId="06BF7E01" w:rsidR="00D11A29" w:rsidRPr="000F383B" w:rsidRDefault="00D11A29" w:rsidP="008022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="0090499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169" w:type="dxa"/>
          </w:tcPr>
          <w:p w14:paraId="0AD350FC" w14:textId="372FE1EF" w:rsidR="00D11A29" w:rsidRPr="000F383B" w:rsidRDefault="00D11A29" w:rsidP="008022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168" w:type="dxa"/>
          </w:tcPr>
          <w:p w14:paraId="67D67CE8" w14:textId="3E1BA097" w:rsidR="00D11A29" w:rsidRPr="000F383B" w:rsidRDefault="00D11A29" w:rsidP="008022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69" w:type="dxa"/>
          </w:tcPr>
          <w:p w14:paraId="2A82B450" w14:textId="77777777" w:rsidR="00D11A29" w:rsidRPr="000F383B" w:rsidRDefault="00D11A29" w:rsidP="008022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68" w:type="dxa"/>
          </w:tcPr>
          <w:p w14:paraId="734C2758" w14:textId="77777777" w:rsidR="00D11A29" w:rsidRPr="000F383B" w:rsidRDefault="00D11A29" w:rsidP="008022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169" w:type="dxa"/>
          </w:tcPr>
          <w:p w14:paraId="4B8E4358" w14:textId="77777777" w:rsidR="00D11A29" w:rsidRPr="009D1E20" w:rsidRDefault="00D11A29" w:rsidP="008022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</w:tbl>
    <w:p w14:paraId="2848F510" w14:textId="77777777" w:rsidR="00D11A29" w:rsidRDefault="00D11A29" w:rsidP="00D11A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1EE2CE0" w14:textId="03A7DC94" w:rsidR="00D11A29" w:rsidRDefault="003F0013" w:rsidP="003F00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F0013">
        <w:rPr>
          <w:rFonts w:ascii="Times New Roman" w:hAnsi="Times New Roman" w:cs="Times New Roman"/>
          <w:sz w:val="24"/>
          <w:szCs w:val="24"/>
        </w:rPr>
        <w:t xml:space="preserve">When assessing outcomes using only age ≥ 75 years and CONUT score ≥ 4, which can be easily assessed preoperatively,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3F0013">
        <w:rPr>
          <w:rFonts w:ascii="Times New Roman" w:hAnsi="Times New Roman" w:cs="Times New Roman"/>
          <w:sz w:val="24"/>
          <w:szCs w:val="24"/>
        </w:rPr>
        <w:t xml:space="preserve">he 1- and 3-year </w:t>
      </w:r>
      <w:r>
        <w:rPr>
          <w:rFonts w:ascii="Times New Roman" w:hAnsi="Times New Roman" w:cs="Times New Roman" w:hint="eastAsia"/>
          <w:sz w:val="24"/>
          <w:szCs w:val="24"/>
        </w:rPr>
        <w:t xml:space="preserve">overall </w:t>
      </w:r>
      <w:r w:rsidRPr="003F0013">
        <w:rPr>
          <w:rFonts w:ascii="Times New Roman" w:hAnsi="Times New Roman" w:cs="Times New Roman"/>
          <w:sz w:val="24"/>
          <w:szCs w:val="24"/>
        </w:rPr>
        <w:t xml:space="preserve">survival rates after recurrence </w:t>
      </w:r>
      <w:r>
        <w:rPr>
          <w:rFonts w:ascii="Times New Roman" w:hAnsi="Times New Roman" w:cs="Times New Roman" w:hint="eastAsia"/>
          <w:sz w:val="24"/>
          <w:szCs w:val="24"/>
        </w:rPr>
        <w:t xml:space="preserve">to death </w:t>
      </w:r>
      <w:r w:rsidRPr="003F0013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="0090499A">
        <w:rPr>
          <w:rFonts w:ascii="Times New Roman" w:hAnsi="Times New Roman" w:cs="Times New Roman" w:hint="eastAsia"/>
          <w:sz w:val="24"/>
          <w:szCs w:val="24"/>
        </w:rPr>
        <w:t>3.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0013">
        <w:rPr>
          <w:rFonts w:ascii="Times New Roman" w:hAnsi="Times New Roman" w:cs="Times New Roman"/>
          <w:sz w:val="24"/>
          <w:szCs w:val="24"/>
        </w:rPr>
        <w:t xml:space="preserve">% and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90499A">
        <w:rPr>
          <w:rFonts w:ascii="Times New Roman" w:hAnsi="Times New Roman" w:cs="Times New Roman" w:hint="eastAsia"/>
          <w:sz w:val="24"/>
          <w:szCs w:val="24"/>
        </w:rPr>
        <w:t>0.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0013">
        <w:rPr>
          <w:rFonts w:ascii="Times New Roman" w:hAnsi="Times New Roman" w:cs="Times New Roman"/>
          <w:sz w:val="24"/>
          <w:szCs w:val="24"/>
        </w:rPr>
        <w:t>% (median survival time from recurrence to death: 1.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3F0013">
        <w:rPr>
          <w:rFonts w:ascii="Times New Roman" w:hAnsi="Times New Roman" w:cs="Times New Roman"/>
          <w:sz w:val="24"/>
          <w:szCs w:val="24"/>
        </w:rPr>
        <w:t xml:space="preserve"> years) in patients </w:t>
      </w:r>
      <w:r>
        <w:rPr>
          <w:rFonts w:ascii="Times New Roman" w:hAnsi="Times New Roman" w:cs="Times New Roman" w:hint="eastAsia"/>
          <w:sz w:val="24"/>
          <w:szCs w:val="24"/>
        </w:rPr>
        <w:t>with risk score zero</w:t>
      </w:r>
      <w:r w:rsidRPr="003F001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90499A">
        <w:rPr>
          <w:rFonts w:ascii="Times New Roman" w:hAnsi="Times New Roman" w:cs="Times New Roman" w:hint="eastAsia"/>
          <w:sz w:val="24"/>
          <w:szCs w:val="24"/>
        </w:rPr>
        <w:t>1.1</w:t>
      </w:r>
      <w:r w:rsidR="005540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0013">
        <w:rPr>
          <w:rFonts w:ascii="Times New Roman" w:hAnsi="Times New Roman" w:cs="Times New Roman"/>
          <w:sz w:val="24"/>
          <w:szCs w:val="24"/>
        </w:rPr>
        <w:t>% and not available (median survival time from recurrence to death: 0.</w:t>
      </w:r>
      <w:r w:rsidR="0090499A">
        <w:rPr>
          <w:rFonts w:ascii="Times New Roman" w:hAnsi="Times New Roman" w:cs="Times New Roman" w:hint="eastAsia"/>
          <w:sz w:val="24"/>
          <w:szCs w:val="24"/>
        </w:rPr>
        <w:t>5</w:t>
      </w:r>
      <w:r w:rsidRPr="003F0013">
        <w:rPr>
          <w:rFonts w:ascii="Times New Roman" w:hAnsi="Times New Roman" w:cs="Times New Roman"/>
          <w:sz w:val="24"/>
          <w:szCs w:val="24"/>
        </w:rPr>
        <w:t xml:space="preserve"> years) in those </w:t>
      </w:r>
      <w:r>
        <w:rPr>
          <w:rFonts w:ascii="Times New Roman" w:hAnsi="Times New Roman" w:cs="Times New Roman" w:hint="eastAsia"/>
          <w:sz w:val="24"/>
          <w:szCs w:val="24"/>
        </w:rPr>
        <w:t>with risk score 1-2</w:t>
      </w:r>
      <w:r w:rsidRPr="003F0013">
        <w:rPr>
          <w:rFonts w:ascii="Times New Roman" w:hAnsi="Times New Roman" w:cs="Times New Roman"/>
          <w:sz w:val="24"/>
          <w:szCs w:val="24"/>
        </w:rPr>
        <w:t xml:space="preserve">, respectively. The median time from recurrence to death of patients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risk score 1-2 </w:t>
      </w:r>
      <w:r w:rsidRPr="003F0013">
        <w:rPr>
          <w:rFonts w:ascii="Times New Roman" w:hAnsi="Times New Roman" w:cs="Times New Roman"/>
          <w:sz w:val="24"/>
          <w:szCs w:val="24"/>
        </w:rPr>
        <w:t xml:space="preserve">was significantly shorter than patients </w:t>
      </w:r>
      <w:r>
        <w:rPr>
          <w:rFonts w:ascii="Times New Roman" w:hAnsi="Times New Roman" w:cs="Times New Roman" w:hint="eastAsia"/>
          <w:sz w:val="24"/>
          <w:szCs w:val="24"/>
        </w:rPr>
        <w:t>risk score zero</w:t>
      </w:r>
      <w:r w:rsidRPr="003F0013">
        <w:rPr>
          <w:rFonts w:ascii="Times New Roman" w:hAnsi="Times New Roman" w:cs="Times New Roman"/>
          <w:sz w:val="24"/>
          <w:szCs w:val="24"/>
        </w:rPr>
        <w:t xml:space="preserve"> (P = 0.0</w:t>
      </w:r>
      <w:r>
        <w:rPr>
          <w:rFonts w:ascii="Times New Roman" w:hAnsi="Times New Roman" w:cs="Times New Roman" w:hint="eastAsia"/>
          <w:sz w:val="24"/>
          <w:szCs w:val="24"/>
        </w:rPr>
        <w:t>01</w:t>
      </w:r>
      <w:r w:rsidR="0090499A">
        <w:rPr>
          <w:rFonts w:ascii="Times New Roman" w:hAnsi="Times New Roman" w:cs="Times New Roman" w:hint="eastAsia"/>
          <w:sz w:val="24"/>
          <w:szCs w:val="24"/>
        </w:rPr>
        <w:t>0</w:t>
      </w:r>
      <w:r w:rsidRPr="003F0013">
        <w:rPr>
          <w:rFonts w:ascii="Times New Roman" w:hAnsi="Times New Roman" w:cs="Times New Roman"/>
          <w:sz w:val="24"/>
          <w:szCs w:val="24"/>
        </w:rPr>
        <w:t>).</w:t>
      </w:r>
    </w:p>
    <w:p w14:paraId="793C3A7B" w14:textId="77777777" w:rsidR="00D11A29" w:rsidRDefault="00D11A29" w:rsidP="00D11A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69C67DD" w14:textId="77777777" w:rsidR="00D11A29" w:rsidRDefault="00D11A29" w:rsidP="00D11A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9494169" w14:textId="77777777" w:rsidR="00D11A29" w:rsidRDefault="00D11A29" w:rsidP="00D11A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A5F0E7E" w14:textId="77777777" w:rsidR="00D11A29" w:rsidRDefault="00D11A29" w:rsidP="00D11A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B92F6B5" w14:textId="77777777" w:rsidR="00B53568" w:rsidRDefault="00B53568" w:rsidP="00D11A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AC4DE6A" w14:textId="77777777" w:rsidR="00D11A29" w:rsidRPr="00B53568" w:rsidRDefault="00D11A29" w:rsidP="00F53C00">
      <w:pPr>
        <w:rPr>
          <w:rFonts w:ascii="Times New Roman" w:hAnsi="Times New Roman" w:cs="Times New Roman"/>
          <w:sz w:val="24"/>
          <w:szCs w:val="24"/>
        </w:rPr>
      </w:pPr>
    </w:p>
    <w:sectPr w:rsidR="00D11A29" w:rsidRPr="00B535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962AD5" w14:textId="77777777" w:rsidR="000C0C15" w:rsidRDefault="000C0C15" w:rsidP="00891131">
      <w:r>
        <w:separator/>
      </w:r>
    </w:p>
  </w:endnote>
  <w:endnote w:type="continuationSeparator" w:id="0">
    <w:p w14:paraId="084BAC54" w14:textId="77777777" w:rsidR="000C0C15" w:rsidRDefault="000C0C15" w:rsidP="00891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6A0B8" w14:textId="77777777" w:rsidR="000C0C15" w:rsidRDefault="000C0C15" w:rsidP="00891131">
      <w:r>
        <w:separator/>
      </w:r>
    </w:p>
  </w:footnote>
  <w:footnote w:type="continuationSeparator" w:id="0">
    <w:p w14:paraId="1182954A" w14:textId="77777777" w:rsidR="000C0C15" w:rsidRDefault="000C0C15" w:rsidP="00891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C1"/>
    <w:rsid w:val="0000691A"/>
    <w:rsid w:val="00022A94"/>
    <w:rsid w:val="00054D27"/>
    <w:rsid w:val="000624CF"/>
    <w:rsid w:val="0007354C"/>
    <w:rsid w:val="000736EF"/>
    <w:rsid w:val="00080249"/>
    <w:rsid w:val="00082271"/>
    <w:rsid w:val="00085E40"/>
    <w:rsid w:val="000976BA"/>
    <w:rsid w:val="000C0C15"/>
    <w:rsid w:val="000C23C0"/>
    <w:rsid w:val="000C7D55"/>
    <w:rsid w:val="000D5D39"/>
    <w:rsid w:val="00102CE4"/>
    <w:rsid w:val="00104EAE"/>
    <w:rsid w:val="001068DD"/>
    <w:rsid w:val="001175BD"/>
    <w:rsid w:val="00153EDB"/>
    <w:rsid w:val="00165691"/>
    <w:rsid w:val="00172ABF"/>
    <w:rsid w:val="001869B5"/>
    <w:rsid w:val="001A29E3"/>
    <w:rsid w:val="001B5101"/>
    <w:rsid w:val="001C1FC1"/>
    <w:rsid w:val="001C581B"/>
    <w:rsid w:val="001F5778"/>
    <w:rsid w:val="002101AF"/>
    <w:rsid w:val="00227986"/>
    <w:rsid w:val="002310F9"/>
    <w:rsid w:val="00237EC1"/>
    <w:rsid w:val="00242A44"/>
    <w:rsid w:val="00244258"/>
    <w:rsid w:val="00262FAA"/>
    <w:rsid w:val="00263B08"/>
    <w:rsid w:val="002A0E89"/>
    <w:rsid w:val="002A2F98"/>
    <w:rsid w:val="002B0112"/>
    <w:rsid w:val="002D73AF"/>
    <w:rsid w:val="003063BF"/>
    <w:rsid w:val="00324EAF"/>
    <w:rsid w:val="0033131C"/>
    <w:rsid w:val="00346C57"/>
    <w:rsid w:val="00383E21"/>
    <w:rsid w:val="00386069"/>
    <w:rsid w:val="003D2B7F"/>
    <w:rsid w:val="003E0668"/>
    <w:rsid w:val="003F0013"/>
    <w:rsid w:val="003F58EA"/>
    <w:rsid w:val="003F6C62"/>
    <w:rsid w:val="00403D5C"/>
    <w:rsid w:val="004072B5"/>
    <w:rsid w:val="00412693"/>
    <w:rsid w:val="00432C71"/>
    <w:rsid w:val="00436E73"/>
    <w:rsid w:val="004556C1"/>
    <w:rsid w:val="00495EE6"/>
    <w:rsid w:val="004A764F"/>
    <w:rsid w:val="004B1992"/>
    <w:rsid w:val="004B4AB5"/>
    <w:rsid w:val="004D76A3"/>
    <w:rsid w:val="004F04EE"/>
    <w:rsid w:val="00514D72"/>
    <w:rsid w:val="00524344"/>
    <w:rsid w:val="005477E6"/>
    <w:rsid w:val="00554031"/>
    <w:rsid w:val="00570B72"/>
    <w:rsid w:val="00573F60"/>
    <w:rsid w:val="00590154"/>
    <w:rsid w:val="005C6DDD"/>
    <w:rsid w:val="00611702"/>
    <w:rsid w:val="00615666"/>
    <w:rsid w:val="00637FB2"/>
    <w:rsid w:val="006705FA"/>
    <w:rsid w:val="006829C1"/>
    <w:rsid w:val="006B4203"/>
    <w:rsid w:val="006D3674"/>
    <w:rsid w:val="006D4963"/>
    <w:rsid w:val="00704766"/>
    <w:rsid w:val="007074A7"/>
    <w:rsid w:val="0071222A"/>
    <w:rsid w:val="00720B61"/>
    <w:rsid w:val="007332C9"/>
    <w:rsid w:val="007549AA"/>
    <w:rsid w:val="0077026B"/>
    <w:rsid w:val="007715E1"/>
    <w:rsid w:val="00776F63"/>
    <w:rsid w:val="0078169F"/>
    <w:rsid w:val="007B01C5"/>
    <w:rsid w:val="007B0C05"/>
    <w:rsid w:val="007B6198"/>
    <w:rsid w:val="007C46D2"/>
    <w:rsid w:val="007D0925"/>
    <w:rsid w:val="007E4169"/>
    <w:rsid w:val="0080352B"/>
    <w:rsid w:val="0080478C"/>
    <w:rsid w:val="00806DBF"/>
    <w:rsid w:val="00806FFF"/>
    <w:rsid w:val="00824D87"/>
    <w:rsid w:val="008360CD"/>
    <w:rsid w:val="00891131"/>
    <w:rsid w:val="008912F1"/>
    <w:rsid w:val="008B4712"/>
    <w:rsid w:val="008C260F"/>
    <w:rsid w:val="008C380D"/>
    <w:rsid w:val="008E71AD"/>
    <w:rsid w:val="008F33B5"/>
    <w:rsid w:val="0090499A"/>
    <w:rsid w:val="00912B73"/>
    <w:rsid w:val="00922324"/>
    <w:rsid w:val="0092381B"/>
    <w:rsid w:val="009263CB"/>
    <w:rsid w:val="00944B3A"/>
    <w:rsid w:val="0098612B"/>
    <w:rsid w:val="009871B4"/>
    <w:rsid w:val="00994948"/>
    <w:rsid w:val="00997EED"/>
    <w:rsid w:val="009B5F9B"/>
    <w:rsid w:val="00A408A3"/>
    <w:rsid w:val="00A52A0A"/>
    <w:rsid w:val="00A5362E"/>
    <w:rsid w:val="00A716E1"/>
    <w:rsid w:val="00A7460A"/>
    <w:rsid w:val="00A803E4"/>
    <w:rsid w:val="00A83F75"/>
    <w:rsid w:val="00AB0BDB"/>
    <w:rsid w:val="00AB45B4"/>
    <w:rsid w:val="00AC2B20"/>
    <w:rsid w:val="00AC42DC"/>
    <w:rsid w:val="00AE7444"/>
    <w:rsid w:val="00B32F53"/>
    <w:rsid w:val="00B33A26"/>
    <w:rsid w:val="00B4206B"/>
    <w:rsid w:val="00B53568"/>
    <w:rsid w:val="00B7671F"/>
    <w:rsid w:val="00B830B7"/>
    <w:rsid w:val="00BA25E0"/>
    <w:rsid w:val="00BD4168"/>
    <w:rsid w:val="00BE0AD4"/>
    <w:rsid w:val="00C23ABB"/>
    <w:rsid w:val="00C26EB4"/>
    <w:rsid w:val="00C325C6"/>
    <w:rsid w:val="00C57D3C"/>
    <w:rsid w:val="00CB0050"/>
    <w:rsid w:val="00CD68E2"/>
    <w:rsid w:val="00CE4442"/>
    <w:rsid w:val="00CF3614"/>
    <w:rsid w:val="00D03960"/>
    <w:rsid w:val="00D053ED"/>
    <w:rsid w:val="00D10AD5"/>
    <w:rsid w:val="00D1187D"/>
    <w:rsid w:val="00D11A29"/>
    <w:rsid w:val="00D13866"/>
    <w:rsid w:val="00D37A1D"/>
    <w:rsid w:val="00D72DBA"/>
    <w:rsid w:val="00D763A1"/>
    <w:rsid w:val="00DC44B3"/>
    <w:rsid w:val="00DD520D"/>
    <w:rsid w:val="00E021BE"/>
    <w:rsid w:val="00E137DC"/>
    <w:rsid w:val="00E26142"/>
    <w:rsid w:val="00E63FC5"/>
    <w:rsid w:val="00E655B2"/>
    <w:rsid w:val="00E82BD7"/>
    <w:rsid w:val="00ED1D56"/>
    <w:rsid w:val="00EF6831"/>
    <w:rsid w:val="00F06932"/>
    <w:rsid w:val="00F4324A"/>
    <w:rsid w:val="00F53C00"/>
    <w:rsid w:val="00F60E4C"/>
    <w:rsid w:val="00F906B4"/>
    <w:rsid w:val="00FB0079"/>
    <w:rsid w:val="00FB2CAF"/>
    <w:rsid w:val="00FD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17C88C0F"/>
  <w15:docId w15:val="{E560949B-893E-47E9-AFED-2799D5253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3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0"/>
    <w:rsid w:val="001B5101"/>
    <w:rPr>
      <w:rFonts w:cs="Times New Roman"/>
    </w:rPr>
  </w:style>
  <w:style w:type="paragraph" w:styleId="a4">
    <w:name w:val="header"/>
    <w:basedOn w:val="a"/>
    <w:link w:val="a5"/>
    <w:uiPriority w:val="99"/>
    <w:unhideWhenUsed/>
    <w:rsid w:val="0089113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91131"/>
  </w:style>
  <w:style w:type="paragraph" w:styleId="a6">
    <w:name w:val="footer"/>
    <w:basedOn w:val="a"/>
    <w:link w:val="a7"/>
    <w:uiPriority w:val="99"/>
    <w:unhideWhenUsed/>
    <w:rsid w:val="0089113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91131"/>
  </w:style>
  <w:style w:type="paragraph" w:styleId="a8">
    <w:name w:val="List Paragraph"/>
    <w:basedOn w:val="a"/>
    <w:uiPriority w:val="34"/>
    <w:qFormat/>
    <w:rsid w:val="00F4324A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00691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0691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00691A"/>
  </w:style>
  <w:style w:type="paragraph" w:styleId="ac">
    <w:name w:val="annotation subject"/>
    <w:basedOn w:val="aa"/>
    <w:next w:val="aa"/>
    <w:link w:val="ad"/>
    <w:uiPriority w:val="99"/>
    <w:semiHidden/>
    <w:unhideWhenUsed/>
    <w:rsid w:val="0000691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0691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08024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08024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umo</dc:creator>
  <cp:keywords/>
  <dc:description/>
  <cp:lastModifiedBy>渉 出雲</cp:lastModifiedBy>
  <cp:revision>19</cp:revision>
  <dcterms:created xsi:type="dcterms:W3CDTF">2025-02-15T15:53:00Z</dcterms:created>
  <dcterms:modified xsi:type="dcterms:W3CDTF">2025-03-22T11:22:00Z</dcterms:modified>
</cp:coreProperties>
</file>